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Parasitism rates (in %) overall tachinids, overall hymenopteran and overall parasitoids infest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O. nubilalis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O. scapulalis</w:t>
      </w:r>
      <w:r>
        <w:rPr>
          <w:rFonts w:cs="Times New Roman" w:ascii="Times New Roman" w:hAnsi="Times New Roman"/>
          <w:sz w:val="24"/>
          <w:szCs w:val="24"/>
          <w:lang w:val="en-GB"/>
        </w:rPr>
        <w:t>. References: A = Thompson &amp; Parker (1928), B = Paillot (1928), C = Parker et al. (1929), D = Pélissié et al. (2010), E = this study. Sd = standard deviation. * Not given but probably several thousands, ** Not given but probably several.</w:t>
      </w:r>
    </w:p>
    <w:tbl>
      <w:tblPr>
        <w:tblW w:w="1398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0"/>
        <w:gridCol w:w="1980"/>
        <w:gridCol w:w="1296"/>
        <w:gridCol w:w="1128"/>
        <w:gridCol w:w="709"/>
        <w:gridCol w:w="708"/>
        <w:gridCol w:w="590"/>
        <w:gridCol w:w="686"/>
        <w:gridCol w:w="190"/>
        <w:gridCol w:w="661"/>
        <w:gridCol w:w="567"/>
        <w:gridCol w:w="590"/>
        <w:gridCol w:w="190"/>
        <w:gridCol w:w="779"/>
        <w:gridCol w:w="719"/>
        <w:gridCol w:w="709"/>
        <w:gridCol w:w="109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arasitism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Tachinids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22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ymenopteran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ost speci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gion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eriod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larva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sit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nubilali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8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4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5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5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quitain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7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6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7.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1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0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.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ourgogn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?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0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retag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6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9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9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4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4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hampagne-Arden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0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3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1,2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5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?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.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aute-Normandi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7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5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anguedoc-Roussill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4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6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imousi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7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0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7.3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.2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8.3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0.9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3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8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4.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idi-Pyrénée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7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4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7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3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3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3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oitou-Charente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1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8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7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rovence-Alpes-Côte d'Azu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3,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1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.3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0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8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9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8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8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hône-Alp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.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8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0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3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5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2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7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0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8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scapulal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.5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.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4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3.6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4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7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2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6.7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2.5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3.2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8.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8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8.6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8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ord-Pas de Calai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8.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8.9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8.8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2.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1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.0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9.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6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9.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5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4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4.1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9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4.78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9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4.7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7:00Z</dcterms:created>
  <dc:creator>Folcher et al 2011</dc:creator>
  <dc:description/>
  <cp:keywords/>
  <dc:language>en-US</dc:language>
  <cp:lastModifiedBy>Laurent Folcher</cp:lastModifiedBy>
  <dcterms:modified xsi:type="dcterms:W3CDTF">2011-09-07T12:28:00Z</dcterms:modified>
  <cp:revision>3</cp:revision>
  <dc:subject>Tables</dc:subject>
  <dc:title>Supporting Information (SI)</dc:title>
</cp:coreProperties>
</file>